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8D6" w:rsidRDefault="000078D6" w:rsidP="000078D6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0078D6" w:rsidTr="000078D6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0078D6" w:rsidTr="000078D6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.47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9</w:t>
            </w:r>
          </w:p>
        </w:tc>
      </w:tr>
      <w:tr w:rsidR="000078D6" w:rsidTr="000078D6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(Treatme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8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</w:tr>
      <w:tr w:rsidR="000078D6" w:rsidTr="000078D6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78D6" w:rsidTr="000078D6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078D6" w:rsidRDefault="000078D6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>
      <w:bookmarkStart w:id="0" w:name="_GoBack"/>
      <w:bookmarkEnd w:id="0"/>
    </w:p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8D6"/>
    <w:rsid w:val="00003E4E"/>
    <w:rsid w:val="000078D6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078D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78D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007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078D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78D6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007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5:00Z</dcterms:created>
  <dcterms:modified xsi:type="dcterms:W3CDTF">2012-09-18T15:06:00Z</dcterms:modified>
</cp:coreProperties>
</file>